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5A947" w14:textId="48C65E29" w:rsidR="00837B20" w:rsidRDefault="005702E6">
      <w:r w:rsidRPr="005702E6">
        <w:t>Supplemental Table 1. Comparison of different PRS's for predicting CKD risk.</w:t>
      </w:r>
    </w:p>
    <w:p w14:paraId="70991814" w14:textId="3C3DAEC7" w:rsidR="005702E6" w:rsidRDefault="005702E6"/>
    <w:tbl>
      <w:tblPr>
        <w:tblW w:w="12330" w:type="dxa"/>
        <w:tblLook w:val="04A0" w:firstRow="1" w:lastRow="0" w:firstColumn="1" w:lastColumn="0" w:noHBand="0" w:noVBand="1"/>
      </w:tblPr>
      <w:tblGrid>
        <w:gridCol w:w="1146"/>
        <w:gridCol w:w="744"/>
        <w:gridCol w:w="720"/>
        <w:gridCol w:w="1530"/>
        <w:gridCol w:w="1620"/>
        <w:gridCol w:w="1710"/>
        <w:gridCol w:w="1620"/>
        <w:gridCol w:w="1620"/>
        <w:gridCol w:w="1620"/>
      </w:tblGrid>
      <w:tr w:rsidR="00230C32" w:rsidRPr="005702E6" w14:paraId="0D390845" w14:textId="3929FED4" w:rsidTr="00230C32">
        <w:trPr>
          <w:trHeight w:val="4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1B79" w14:textId="77777777" w:rsidR="00230C32" w:rsidRPr="005702E6" w:rsidRDefault="00230C32" w:rsidP="005702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CF3CF72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FDC3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21DF50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30C32" w:rsidRPr="005702E6" w14:paraId="5198B894" w14:textId="7D80C0CC" w:rsidTr="00230C32">
        <w:trPr>
          <w:trHeight w:val="400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EFE28" w14:textId="77777777" w:rsidR="00230C32" w:rsidRPr="005702E6" w:rsidRDefault="00230C32" w:rsidP="005702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S + CRF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1C1F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8B810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A1FBE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D-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0A560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D-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5162F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D-G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0FFC2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D-G+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0AAE3" w14:textId="49098A72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KD-</w:t>
            </w:r>
            <w:r w:rsidR="005F645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gnos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714FEA" w14:textId="65304C9A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S Ref.</w:t>
            </w:r>
          </w:p>
        </w:tc>
      </w:tr>
      <w:tr w:rsidR="00230C32" w:rsidRPr="005702E6" w14:paraId="7DF074F2" w14:textId="49139CF3" w:rsidTr="00230C32">
        <w:trPr>
          <w:trHeight w:val="40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F81B" w14:textId="77777777" w:rsidR="00230C32" w:rsidRPr="005702E6" w:rsidRDefault="00230C32" w:rsidP="005702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S00088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404B1" w14:textId="64B4333E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F58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4CEE6" w14:textId="701EB6AD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FF58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3E790" w14:textId="6552ECED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DD2CF2"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DD2C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  <w:p w14:paraId="0AC203CE" w14:textId="39583776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DD2CF2" w:rsidRPr="00DD2CF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0-0.871</w:t>
            </w: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BB894" w14:textId="59FA3A40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31 </w:t>
            </w:r>
          </w:p>
          <w:p w14:paraId="5018BCCB" w14:textId="4891362F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25 to 0.63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6633D5" w14:textId="2996133C" w:rsidR="00D60D0C" w:rsidRDefault="00D60D0C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60D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2</w:t>
            </w:r>
          </w:p>
          <w:p w14:paraId="600F921C" w14:textId="7D6CAD2D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D60D0C" w:rsidRPr="00D60D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7-0.687</w:t>
            </w: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8AD23" w14:textId="4D3C8305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D60D0C"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D60D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</w:t>
            </w:r>
          </w:p>
          <w:p w14:paraId="50651842" w14:textId="257B3168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D60D0C" w:rsidRPr="00D60D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0-0.818</w:t>
            </w: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DD6A94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0C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97 </w:t>
            </w:r>
          </w:p>
          <w:p w14:paraId="51607EE2" w14:textId="1D95BF6D" w:rsidR="00230C32" w:rsidRP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0C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94-0.8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8E10F" w14:textId="143309F5" w:rsidR="00230C32" w:rsidRPr="00230C32" w:rsidRDefault="00D50788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230C32" w:rsidRPr="005702E6" w14:paraId="33CBD60A" w14:textId="085EBA92" w:rsidTr="00230C32">
        <w:trPr>
          <w:trHeight w:val="40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367BF" w14:textId="77777777" w:rsidR="00230C32" w:rsidRPr="005702E6" w:rsidRDefault="00230C32" w:rsidP="005702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S00223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FB95E" w14:textId="02232D6A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18630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20B8" w14:textId="1A91EBB0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18630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C0073" w14:textId="35C3208C" w:rsidR="003031DD" w:rsidRDefault="003031DD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031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1</w:t>
            </w:r>
            <w:r w:rsidRPr="003031DD" w:rsidDel="003031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441EF6F4" w14:textId="19C475E6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="003031DD" w:rsidRPr="003031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5-0.857</w:t>
            </w: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F04B1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31 </w:t>
            </w:r>
          </w:p>
          <w:p w14:paraId="72F4CCBF" w14:textId="2964F81C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25 to 0.63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99B08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52 </w:t>
            </w:r>
          </w:p>
          <w:p w14:paraId="345FC0FC" w14:textId="20E5CA2B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47 to 0.6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0C686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97 </w:t>
            </w:r>
          </w:p>
          <w:p w14:paraId="587B584A" w14:textId="02D703FE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84 to 0.8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032E4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0C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93 </w:t>
            </w:r>
          </w:p>
          <w:p w14:paraId="0EF6F96F" w14:textId="5F4391E0" w:rsidR="00230C32" w:rsidRP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230C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90-0.79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81668" w14:textId="42E09019" w:rsidR="00230C32" w:rsidRPr="00230C32" w:rsidRDefault="00D50788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230C32" w:rsidRPr="005702E6" w14:paraId="7162E215" w14:textId="5DF0636E" w:rsidTr="00230C32">
        <w:trPr>
          <w:trHeight w:val="40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F18BF" w14:textId="77777777" w:rsidR="00230C32" w:rsidRPr="005702E6" w:rsidRDefault="00230C32" w:rsidP="005702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S00068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52C6E" w14:textId="20EBC6A2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 w:rsidR="0018630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65805" w14:textId="102FF2AC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18630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80FEA" w14:textId="205749B2" w:rsidR="00BD4A12" w:rsidRDefault="00BD4A12" w:rsidP="001E4C8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A1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8</w:t>
            </w:r>
          </w:p>
          <w:p w14:paraId="42AB8C69" w14:textId="48FDA139" w:rsidR="00230C32" w:rsidRPr="005702E6" w:rsidRDefault="00BD4A12" w:rsidP="00BD4A1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D4A12" w:rsidDel="00BD4A1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230C32"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BD4A1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-0.834</w:t>
            </w:r>
            <w:r w:rsidR="00230C32"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223EF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32 </w:t>
            </w:r>
          </w:p>
          <w:p w14:paraId="4A3674C1" w14:textId="06B3CED3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0.626 to 0.63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E1B6C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50 </w:t>
            </w:r>
          </w:p>
          <w:p w14:paraId="2629FD70" w14:textId="7C0D395A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45 to 0.65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C7626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72 </w:t>
            </w:r>
          </w:p>
          <w:p w14:paraId="33EC65B0" w14:textId="378CAC58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58 to 0.78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4E2E2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0C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86 </w:t>
            </w:r>
          </w:p>
          <w:p w14:paraId="0F05ED07" w14:textId="69A3BC8A" w:rsidR="00230C32" w:rsidRP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</w:rPr>
            </w:pPr>
            <w:r w:rsidRPr="00230C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83-0.79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35005" w14:textId="3149C4FE" w:rsidR="00230C32" w:rsidRPr="00230C32" w:rsidRDefault="00D50788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230C32" w:rsidRPr="005702E6" w14:paraId="784650DD" w14:textId="67C1C095" w:rsidTr="00230C32">
        <w:trPr>
          <w:trHeight w:val="4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36D6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CAFA4" w14:textId="77777777" w:rsidR="00230C32" w:rsidRPr="005702E6" w:rsidRDefault="00230C32" w:rsidP="005702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B292D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79444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FC45A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C8DC1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715E2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F40D1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F05FC22" w14:textId="77777777" w:rsidR="00230C32" w:rsidRPr="00230C32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0C32" w:rsidRPr="005702E6" w14:paraId="0137494C" w14:textId="73A65C52" w:rsidTr="00230C32">
        <w:trPr>
          <w:trHeight w:val="4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1E4E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92C5F17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AC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8DD82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68A23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E263F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9E2E4E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634412" w14:textId="77777777" w:rsidR="00230C32" w:rsidRPr="005702E6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30A9ED" w14:textId="77777777" w:rsidR="00230C32" w:rsidRPr="00230C32" w:rsidRDefault="00230C32" w:rsidP="005702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0C32" w:rsidRPr="005702E6" w14:paraId="74D0403E" w14:textId="75F3D7EA" w:rsidTr="00230C32">
        <w:trPr>
          <w:trHeight w:val="400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3AB85" w14:textId="77777777" w:rsidR="00230C32" w:rsidRPr="005702E6" w:rsidRDefault="00230C32" w:rsidP="005702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7EF06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99917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2CE03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62DF3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D6320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07DAC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1E80F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AF1EA6" w14:textId="77777777" w:rsidR="00230C32" w:rsidRP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30C32" w:rsidRPr="005702E6" w14:paraId="5A373823" w14:textId="27379CD9" w:rsidTr="00230C32">
        <w:trPr>
          <w:trHeight w:val="400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D7E96" w14:textId="77777777" w:rsidR="00230C32" w:rsidRPr="005702E6" w:rsidRDefault="00230C32" w:rsidP="005702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S0011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E2844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A892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ECA39" w14:textId="7777777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E41E9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60 </w:t>
            </w:r>
          </w:p>
          <w:p w14:paraId="2D70B6BD" w14:textId="41F952E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55 to 0.66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95121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52 </w:t>
            </w:r>
          </w:p>
          <w:p w14:paraId="581F35D1" w14:textId="0F4EBD1A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647 to 0.65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7FC40" w14:textId="77777777" w:rsidR="00230C32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21 </w:t>
            </w:r>
          </w:p>
          <w:p w14:paraId="406085DE" w14:textId="1B0D62E7" w:rsidR="00230C32" w:rsidRPr="005702E6" w:rsidRDefault="00230C32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2E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06 to 0.73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25AEC" w14:textId="77777777" w:rsidR="000F70F8" w:rsidRDefault="000F70F8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0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49 </w:t>
            </w:r>
          </w:p>
          <w:p w14:paraId="51FC618D" w14:textId="43C8E97E" w:rsidR="00230C32" w:rsidRPr="005702E6" w:rsidRDefault="000F70F8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70F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44-0.75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8902CE" w14:textId="12AF93BB" w:rsidR="00230C32" w:rsidRPr="00230C32" w:rsidRDefault="00D50788" w:rsidP="005702E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</w:tr>
    </w:tbl>
    <w:p w14:paraId="2566D758" w14:textId="7D1730A5" w:rsidR="005702E6" w:rsidRDefault="005702E6"/>
    <w:p w14:paraId="5A5D877B" w14:textId="5627EC3E" w:rsidR="005702E6" w:rsidRPr="005702E6" w:rsidRDefault="005702E6" w:rsidP="005702E6">
      <w:r w:rsidRPr="005702E6">
        <w:t>eGFR, estimated glomerular filtration rate; AUC, area under the curve, uACR, urinary albumin to creatine ratio. PRS codes are from the PGS catalog (https://www.pgscatalog.org/). R and R2 are the correlation and variance explained for eGFR. CKD-G (eGFR &lt; 60 mL/min/1.73 m2), CKD-A (uACR &gt; 30 mg/g), CKD-GA (CKD-G or CKD-A), CKD-G+A (CKD-G and CKD-A), CKD-EHR (CKD coded in electronic health records)</w:t>
      </w:r>
    </w:p>
    <w:p w14:paraId="7DB21D67" w14:textId="77777777" w:rsidR="005702E6" w:rsidRDefault="005702E6"/>
    <w:sectPr w:rsidR="005702E6" w:rsidSect="005702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2E6"/>
    <w:rsid w:val="000718B2"/>
    <w:rsid w:val="00073BA3"/>
    <w:rsid w:val="00093358"/>
    <w:rsid w:val="000E5CF9"/>
    <w:rsid w:val="000F70F8"/>
    <w:rsid w:val="00101CE6"/>
    <w:rsid w:val="00167550"/>
    <w:rsid w:val="00167D69"/>
    <w:rsid w:val="0018630F"/>
    <w:rsid w:val="001948CF"/>
    <w:rsid w:val="001A0A2C"/>
    <w:rsid w:val="001A6561"/>
    <w:rsid w:val="001D0D9B"/>
    <w:rsid w:val="001D2CE6"/>
    <w:rsid w:val="001D3324"/>
    <w:rsid w:val="001D5E8F"/>
    <w:rsid w:val="001E4C8B"/>
    <w:rsid w:val="001E6B40"/>
    <w:rsid w:val="00230C32"/>
    <w:rsid w:val="00230E68"/>
    <w:rsid w:val="00232E2E"/>
    <w:rsid w:val="00236898"/>
    <w:rsid w:val="00262C70"/>
    <w:rsid w:val="00290AE6"/>
    <w:rsid w:val="002941DC"/>
    <w:rsid w:val="002A470C"/>
    <w:rsid w:val="002C3569"/>
    <w:rsid w:val="002D6FB7"/>
    <w:rsid w:val="002E584D"/>
    <w:rsid w:val="002F19A4"/>
    <w:rsid w:val="003031DD"/>
    <w:rsid w:val="00316677"/>
    <w:rsid w:val="00372C49"/>
    <w:rsid w:val="00374EF2"/>
    <w:rsid w:val="00377341"/>
    <w:rsid w:val="00397AFC"/>
    <w:rsid w:val="0040622A"/>
    <w:rsid w:val="00415CC6"/>
    <w:rsid w:val="004536EE"/>
    <w:rsid w:val="004B69FE"/>
    <w:rsid w:val="004C56DE"/>
    <w:rsid w:val="004E2782"/>
    <w:rsid w:val="004F6347"/>
    <w:rsid w:val="00505352"/>
    <w:rsid w:val="005173FE"/>
    <w:rsid w:val="00521471"/>
    <w:rsid w:val="00521AE6"/>
    <w:rsid w:val="00527C07"/>
    <w:rsid w:val="00550444"/>
    <w:rsid w:val="00556293"/>
    <w:rsid w:val="0056437C"/>
    <w:rsid w:val="005702E6"/>
    <w:rsid w:val="005713A6"/>
    <w:rsid w:val="005A48FB"/>
    <w:rsid w:val="005A7DB0"/>
    <w:rsid w:val="005F645B"/>
    <w:rsid w:val="00612DD5"/>
    <w:rsid w:val="006520CD"/>
    <w:rsid w:val="00662EA8"/>
    <w:rsid w:val="006811AB"/>
    <w:rsid w:val="006A1C95"/>
    <w:rsid w:val="006C1537"/>
    <w:rsid w:val="0073476D"/>
    <w:rsid w:val="00743C46"/>
    <w:rsid w:val="00765AEC"/>
    <w:rsid w:val="00774D02"/>
    <w:rsid w:val="007935D3"/>
    <w:rsid w:val="007E1FF2"/>
    <w:rsid w:val="008276D7"/>
    <w:rsid w:val="00837B20"/>
    <w:rsid w:val="008A052C"/>
    <w:rsid w:val="008C66F9"/>
    <w:rsid w:val="00930044"/>
    <w:rsid w:val="009404AB"/>
    <w:rsid w:val="0095101B"/>
    <w:rsid w:val="009B0C6E"/>
    <w:rsid w:val="00A1256C"/>
    <w:rsid w:val="00A30842"/>
    <w:rsid w:val="00A41613"/>
    <w:rsid w:val="00A52938"/>
    <w:rsid w:val="00A92D27"/>
    <w:rsid w:val="00AC7A56"/>
    <w:rsid w:val="00B001F9"/>
    <w:rsid w:val="00B50936"/>
    <w:rsid w:val="00BA3C28"/>
    <w:rsid w:val="00BC404D"/>
    <w:rsid w:val="00BD4A12"/>
    <w:rsid w:val="00BE5A4F"/>
    <w:rsid w:val="00BF6691"/>
    <w:rsid w:val="00BF67A8"/>
    <w:rsid w:val="00BF6EE1"/>
    <w:rsid w:val="00C64B26"/>
    <w:rsid w:val="00CD053B"/>
    <w:rsid w:val="00CE174D"/>
    <w:rsid w:val="00CE4039"/>
    <w:rsid w:val="00D14FEA"/>
    <w:rsid w:val="00D2487E"/>
    <w:rsid w:val="00D50788"/>
    <w:rsid w:val="00D524FE"/>
    <w:rsid w:val="00D60D0C"/>
    <w:rsid w:val="00DA342A"/>
    <w:rsid w:val="00DA60BE"/>
    <w:rsid w:val="00DB1571"/>
    <w:rsid w:val="00DD2CF2"/>
    <w:rsid w:val="00E00EF6"/>
    <w:rsid w:val="00E02D74"/>
    <w:rsid w:val="00E13BAD"/>
    <w:rsid w:val="00E332DF"/>
    <w:rsid w:val="00E50800"/>
    <w:rsid w:val="00E57F2B"/>
    <w:rsid w:val="00E81EFB"/>
    <w:rsid w:val="00EC0C3B"/>
    <w:rsid w:val="00F43ED6"/>
    <w:rsid w:val="00F5760B"/>
    <w:rsid w:val="00FA0F76"/>
    <w:rsid w:val="00FD079D"/>
    <w:rsid w:val="00FD1895"/>
    <w:rsid w:val="00FE0825"/>
    <w:rsid w:val="00FE67B9"/>
    <w:rsid w:val="00FF3112"/>
    <w:rsid w:val="00FF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FCB14"/>
  <w15:chartTrackingRefBased/>
  <w15:docId w15:val="{534E70A9-4E1F-2541-8B90-F73BF078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58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17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F645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 Kim</dc:creator>
  <cp:keywords/>
  <dc:description/>
  <cp:lastModifiedBy>Stuart K Kim</cp:lastModifiedBy>
  <cp:revision>3</cp:revision>
  <dcterms:created xsi:type="dcterms:W3CDTF">2026-05-04T18:08:00Z</dcterms:created>
  <dcterms:modified xsi:type="dcterms:W3CDTF">2026-05-04T18:08:00Z</dcterms:modified>
</cp:coreProperties>
</file>